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66FCB2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BF528CD">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6638709">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6D8FCC6">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C6155F0">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87BC4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359AAA9">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9EBC0B9">
            <w:pPr>
              <w:pStyle w:val="7"/>
              <w:jc w:val="right"/>
              <w:rPr>
                <w:rFonts w:ascii="Arial" w:hAnsi="Arial" w:cs="Arial"/>
                <w:color w:val="auto"/>
                <w:sz w:val="18"/>
                <w:szCs w:val="18"/>
              </w:rPr>
            </w:pPr>
          </w:p>
        </w:tc>
      </w:tr>
      <w:tr w14:paraId="7DE139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59140C4">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594D7481">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033DC1B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493AB3F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49F8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535175">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FFCA2B9">
            <w:pPr>
              <w:pStyle w:val="7"/>
              <w:jc w:val="right"/>
              <w:rPr>
                <w:rFonts w:ascii="Arial" w:hAnsi="Arial" w:cs="Arial"/>
                <w:color w:val="auto"/>
                <w:sz w:val="18"/>
                <w:szCs w:val="18"/>
              </w:rPr>
            </w:pPr>
          </w:p>
        </w:tc>
      </w:tr>
      <w:tr w14:paraId="32AF5D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346C26F">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6AA8245">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7C429292">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373E9E2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14:paraId="01FCF2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F01E53D">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FEB094D">
            <w:pPr>
              <w:pStyle w:val="7"/>
              <w:jc w:val="right"/>
              <w:rPr>
                <w:rFonts w:ascii="Arial" w:hAnsi="Arial" w:cs="Arial"/>
                <w:color w:val="auto"/>
                <w:sz w:val="18"/>
                <w:szCs w:val="18"/>
              </w:rPr>
            </w:pPr>
          </w:p>
        </w:tc>
      </w:tr>
      <w:tr w14:paraId="7897F4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9AB284">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F45031A">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7A2BD77">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00F0308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46C1FF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3FDB37A">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869795F">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4A2710B8">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591D2C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25B44C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2419133">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DC7EE67">
            <w:pPr>
              <w:pStyle w:val="7"/>
              <w:jc w:val="right"/>
              <w:rPr>
                <w:rFonts w:ascii="Arial" w:hAnsi="Arial" w:cs="Arial"/>
                <w:color w:val="auto"/>
                <w:sz w:val="18"/>
                <w:szCs w:val="18"/>
              </w:rPr>
            </w:pPr>
          </w:p>
        </w:tc>
      </w:tr>
      <w:tr w14:paraId="3C28BD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A5368A">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FF5466D">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4B5918E">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3680CBF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14:paraId="665F3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2B3D95A">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37B3ABA">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3ECECFDA">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75C51B1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CE592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71A7288">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72209E2">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E3E29D2">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420A9DD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3E0B5C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77E85B">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FC509B1">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0218F0A4">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4B6648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CDC8B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673CEEC">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583656BD">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08912BC4">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761F4C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44214D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48C4481D">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67404A4">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18615D7A">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AE0A43C">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31891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B962CF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3D3E08">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0B62E6BF">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8B239F5">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FA362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81FB2E6">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54DD9C9">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70AA5273">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635A58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77A2AD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4C8AD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12EB1A71">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6DB9BD3A">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910D62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A93C3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A2BEF70">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D3159A6">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2FB4FBC5">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2397FA1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686916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A5E6DF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D093B86">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60C1CEBC">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15AE5B1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DBA3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346A9B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1D7D8C2">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579F71A">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1FD55F12">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5D126A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494ABF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3E5A0DD">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2EB16A0">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058E777">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A6EC9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D327F5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E9AA6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1CAC093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3C8D54C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14980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70866FE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D9D16AB">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24A722A">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4BD8F28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28FB1A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FF95FA1">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3A55C189">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30B1869C">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02EA4D0">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818E0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6E3341">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E154F59">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ECCB676">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11D3C25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6954CE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E26ED9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DDD96D">
            <w:pPr>
              <w:pStyle w:val="7"/>
              <w:jc w:val="center"/>
              <w:rPr>
                <w:rFonts w:ascii="Arial" w:hAnsi="Arial" w:cs="Arial"/>
                <w:color w:val="auto"/>
                <w:sz w:val="18"/>
                <w:szCs w:val="18"/>
              </w:rPr>
            </w:pPr>
          </w:p>
        </w:tc>
      </w:tr>
      <w:tr w14:paraId="6867A9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BC0EAA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3940A551">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E2C3FC8">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083D7BB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D097A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7D0260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68A036">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6B9A635">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B448F3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0A82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FFA517E">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7B5B4554">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63C5F467">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40647B8D">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700DA5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6F076B1">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1019AF2">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B7266F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3FD2F6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79C8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A92214">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336AB0D5">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5B692D14">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7B1B20A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18F9CD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71214E2">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60FBECD">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6A6B4F4">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1EA5D02">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4F3AEA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3CB3088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43F2BA">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13796648">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1DBAB63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1420E2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70D829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95A7B46">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8F56419">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51337AD">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58F8F7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6334FF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47DAC98">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81E26E9">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754A1F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72307B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D9B3DAF">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479E1278">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3B7562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50CB763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14:paraId="300D04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18C8CB5">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EF23936">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6FD3B3F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0BDC7D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Na </w:t>
            </w:r>
          </w:p>
        </w:tc>
      </w:tr>
      <w:tr w14:paraId="3BF758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BA7A73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B06C32E">
            <w:pPr>
              <w:pStyle w:val="7"/>
              <w:jc w:val="center"/>
              <w:rPr>
                <w:rFonts w:ascii="Arial" w:hAnsi="Arial" w:cs="Arial"/>
                <w:color w:val="auto"/>
                <w:sz w:val="18"/>
                <w:szCs w:val="18"/>
              </w:rPr>
            </w:pPr>
          </w:p>
        </w:tc>
      </w:tr>
      <w:tr w14:paraId="63FD96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983471F">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B426199">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5DA5AC66">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9436D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1</w:t>
            </w:r>
          </w:p>
        </w:tc>
      </w:tr>
      <w:tr w14:paraId="4D7F67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47FF17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C1A9B6D">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41667E85">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458C91E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74BC0D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0DF176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F9A7CFD">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75C8A699">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333CBF8">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783E64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3C3079EF">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9AA363F">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2E5332A">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3D2E00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5C0C5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468546E">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7560FCB">
            <w:pPr>
              <w:pStyle w:val="7"/>
              <w:jc w:val="center"/>
              <w:rPr>
                <w:rFonts w:ascii="Arial" w:hAnsi="Arial" w:cs="Arial"/>
                <w:color w:val="auto"/>
                <w:sz w:val="18"/>
                <w:szCs w:val="18"/>
              </w:rPr>
            </w:pPr>
          </w:p>
        </w:tc>
      </w:tr>
      <w:tr w14:paraId="170BD6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CDDFF79">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CAC3BDD">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4A0C7DB6">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1959E68">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6D60D9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AE9952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C32A1E8">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2631B3A">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B29C87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034EBD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68F9EA8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402015">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B936386">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DCF111E">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75EE26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07E684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5DA9DC2F">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039A428E">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2C721C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bookmarkStart w:id="1" w:name="_GoBack"/>
            <w:bookmarkEnd w:id="1"/>
          </w:p>
        </w:tc>
      </w:tr>
      <w:tr w14:paraId="33F0D7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CE80C6E">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4552A7CF">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30BB1EF">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1BF01DA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2BF659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5440524A">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93273C9">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B77C0B0">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876715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bl>
    <w:p w14:paraId="7E542E2B">
      <w:pPr>
        <w:pStyle w:val="7"/>
        <w:rPr>
          <w:rFonts w:ascii="Arial" w:hAnsi="Arial" w:cs="Arial"/>
          <w:color w:val="auto"/>
        </w:rPr>
      </w:pPr>
    </w:p>
    <w:p w14:paraId="6B95FF87">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w:t>
      </w:r>
      <w:bookmarkStart w:id="0" w:name="OLE_LINK1"/>
      <w:r>
        <w:rPr>
          <w:rFonts w:ascii="Arial" w:hAnsi="Arial" w:cs="Arial"/>
          <w:color w:val="auto"/>
          <w:sz w:val="16"/>
          <w:szCs w:val="16"/>
        </w:rPr>
        <w:t>Page MJ, McKenzie JE, Bossuyt PM, Boutron I, Hoffmann TC, Mulrow CD, et al. The PRISMA 2020 statement: an updated guideline for reporting systematic reviews. BMJ 2021;372:n71. doi: 10.1136/bmj.n71</w:t>
      </w:r>
      <w:bookmarkEnd w:id="0"/>
    </w:p>
    <w:p w14:paraId="01948433">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10869D4">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DQyMzNkOWQ2YjA0Yzg2MWFlOGVlNjg4ZTZjNWZhM2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1B54DEF"/>
    <w:rsid w:val="566676FA"/>
    <w:rsid w:val="5CB763AF"/>
    <w:rsid w:val="62CE0616"/>
    <w:rsid w:val="6818110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autoRedefine/>
    <w:qFormat/>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835</Words>
  <Characters>4615</Characters>
  <Lines>49</Lines>
  <Paragraphs>14</Paragraphs>
  <TotalTime>0</TotalTime>
  <ScaleCrop>false</ScaleCrop>
  <LinksUpToDate>false</LinksUpToDate>
  <CharactersWithSpaces>5346</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r</cp:lastModifiedBy>
  <cp:lastPrinted>2020-11-24T03:02:00Z</cp:lastPrinted>
  <dcterms:modified xsi:type="dcterms:W3CDTF">2025-08-11T12:48:3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EE6ADEC07D44E179FC725FBF8090CCF_12</vt:lpwstr>
  </property>
  <property fmtid="{D5CDD505-2E9C-101B-9397-08002B2CF9AE}" pid="4" name="KSOTemplateDocerSaveRecord">
    <vt:lpwstr>eyJoZGlkIjoiNWViMDE4MGU2MTBkNzkwMmJkNTZhOTc4OTkxYjc0NDUiLCJ1c2VySWQiOiIyODE2Njg1MTcifQ==</vt:lpwstr>
  </property>
</Properties>
</file>